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C365E5C" w:rsidR="00654E8F" w:rsidRDefault="00654E8F" w:rsidP="0001436A">
      <w:pPr>
        <w:pStyle w:val="SupplementaryMaterial"/>
      </w:pPr>
      <w:r w:rsidRPr="001549D3">
        <w:t>Supplementary Material</w:t>
      </w:r>
    </w:p>
    <w:p w14:paraId="4CCEE848" w14:textId="77777777" w:rsidR="009A3B9F" w:rsidRPr="009A3B9F" w:rsidRDefault="009A3B9F" w:rsidP="009A3B9F">
      <w:pPr>
        <w:pStyle w:val="aff6"/>
      </w:pPr>
    </w:p>
    <w:p w14:paraId="47F8A87F" w14:textId="0E2B8C95" w:rsidR="00315685" w:rsidRPr="00315685" w:rsidRDefault="009A3B9F" w:rsidP="00315685">
      <w:r w:rsidRPr="0001436A">
        <w:rPr>
          <w:rFonts w:cs="Times New Roman"/>
          <w:b/>
          <w:szCs w:val="24"/>
        </w:rPr>
        <w:t xml:space="preserve">Supplementary </w:t>
      </w:r>
      <w:r w:rsidR="00315685" w:rsidRPr="009A3B9F">
        <w:rPr>
          <w:b/>
          <w:bCs/>
        </w:rPr>
        <w:t>Figure S1</w:t>
      </w:r>
      <w:r w:rsidR="00315685" w:rsidRPr="00315685">
        <w:t xml:space="preserve"> CX3CL1 positive or negative in bladder cancer slices </w:t>
      </w:r>
    </w:p>
    <w:p w14:paraId="7B65BC41" w14:textId="38B1EB8C" w:rsidR="00DE23E8" w:rsidRDefault="009A3B9F" w:rsidP="00654E8F">
      <w:pPr>
        <w:spacing w:before="240"/>
      </w:pPr>
      <w:r>
        <w:rPr>
          <w:noProof/>
        </w:rPr>
        <w:drawing>
          <wp:inline distT="0" distB="0" distL="0" distR="0" wp14:anchorId="7B7896F5" wp14:editId="5C4421E0">
            <wp:extent cx="5274310" cy="2408555"/>
            <wp:effectExtent l="0" t="0" r="2540" b="0"/>
            <wp:docPr id="3" name="图片 3" descr="图片包含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应用程序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C583F" w14:textId="77777777" w:rsidR="00FE34B4" w:rsidRDefault="00FE34B4" w:rsidP="00654E8F">
      <w:pPr>
        <w:spacing w:before="240"/>
        <w:rPr>
          <w:rFonts w:cs="Times New Roman"/>
          <w:b/>
          <w:szCs w:val="24"/>
        </w:rPr>
      </w:pPr>
    </w:p>
    <w:p w14:paraId="1CA62816" w14:textId="104882D8" w:rsidR="009A3B9F" w:rsidRDefault="00FE34B4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 w:rsidRPr="009A3B9F">
        <w:rPr>
          <w:b/>
          <w:bCs/>
        </w:rPr>
        <w:t>Figure S</w:t>
      </w:r>
      <w:r>
        <w:rPr>
          <w:b/>
          <w:bCs/>
        </w:rPr>
        <w:t>2</w:t>
      </w:r>
      <w:r w:rsidRPr="00315685">
        <w:t xml:space="preserve"> </w:t>
      </w:r>
      <w:r w:rsidR="004A79DC">
        <w:t xml:space="preserve">The </w:t>
      </w:r>
      <w:r w:rsidR="004A79DC" w:rsidRPr="004A79DC">
        <w:t>relative value of CX3CL1 mRNA</w:t>
      </w:r>
      <w:r w:rsidR="004A79DC">
        <w:t xml:space="preserve"> levels</w:t>
      </w:r>
      <w:r w:rsidR="00F76B14">
        <w:t xml:space="preserve"> in </w:t>
      </w:r>
      <w:r w:rsidR="004A79DC" w:rsidRPr="004A79DC">
        <w:t>Real-Time PCR (4 cases in normal tissue group; 5 cases in tumor tissue group)</w:t>
      </w:r>
      <w:r w:rsidR="00F76B14">
        <w:t>.</w:t>
      </w:r>
    </w:p>
    <w:p w14:paraId="55692E5D" w14:textId="70FFCFD2" w:rsidR="009A3B9F" w:rsidRDefault="00FE34B4" w:rsidP="00654E8F">
      <w:pPr>
        <w:spacing w:before="240"/>
      </w:pPr>
      <w:r w:rsidRPr="00264C4A">
        <w:rPr>
          <w:rFonts w:cs="Times New Roman"/>
          <w:noProof/>
          <w:color w:val="000033"/>
          <w:sz w:val="22"/>
        </w:rPr>
        <w:drawing>
          <wp:inline distT="0" distB="0" distL="0" distR="0" wp14:anchorId="20D4ACB1" wp14:editId="19F1D074">
            <wp:extent cx="5266690" cy="2962910"/>
            <wp:effectExtent l="0" t="0" r="0" b="8890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F22A3" w14:textId="31F0C339" w:rsidR="009A3B9F" w:rsidRDefault="009A3B9F" w:rsidP="00654E8F">
      <w:pPr>
        <w:spacing w:before="240"/>
      </w:pPr>
    </w:p>
    <w:p w14:paraId="12B6DD8C" w14:textId="77777777" w:rsidR="00B814F3" w:rsidRPr="00B814F3" w:rsidRDefault="00B814F3" w:rsidP="00B814F3">
      <w:pPr>
        <w:widowControl w:val="0"/>
        <w:autoSpaceDE w:val="0"/>
        <w:autoSpaceDN w:val="0"/>
        <w:adjustRightInd w:val="0"/>
        <w:spacing w:before="0" w:after="0" w:line="276" w:lineRule="auto"/>
        <w:jc w:val="both"/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</w:pPr>
      <w:r w:rsidRPr="00B814F3">
        <w:rPr>
          <w:rFonts w:eastAsia="等线" w:cs="Times New Roman"/>
          <w:b/>
          <w:kern w:val="2"/>
          <w:sz w:val="22"/>
          <w:shd w:val="clear" w:color="auto" w:fill="FFFFFF"/>
          <w:lang w:eastAsia="zh-CN"/>
        </w:rPr>
        <w:lastRenderedPageBreak/>
        <w:t>Table S1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 xml:space="preserve"> Univaria</w:t>
      </w:r>
      <w:r w:rsidRPr="00B814F3">
        <w:rPr>
          <w:rFonts w:eastAsia="等线" w:cs="Times New Roman" w:hint="eastAsia"/>
          <w:bCs/>
          <w:kern w:val="2"/>
          <w:sz w:val="22"/>
          <w:shd w:val="clear" w:color="auto" w:fill="FFFFFF"/>
          <w:lang w:eastAsia="zh-CN"/>
        </w:rPr>
        <w:t>ble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 xml:space="preserve"> and multivariable </w:t>
      </w:r>
      <w:r w:rsidRPr="00B814F3">
        <w:rPr>
          <w:rFonts w:eastAsia="等线" w:cs="Times New Roman" w:hint="eastAsia"/>
          <w:bCs/>
          <w:kern w:val="2"/>
          <w:sz w:val="22"/>
          <w:shd w:val="clear" w:color="auto" w:fill="FFFFFF"/>
          <w:lang w:eastAsia="zh-CN"/>
        </w:rPr>
        <w:t>logistic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 xml:space="preserve"> regression analyses on CX3CL1 expression (positive versus negative [reference]).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22"/>
        <w:gridCol w:w="1291"/>
        <w:gridCol w:w="1840"/>
        <w:gridCol w:w="991"/>
        <w:gridCol w:w="236"/>
        <w:gridCol w:w="1759"/>
        <w:gridCol w:w="992"/>
      </w:tblGrid>
      <w:tr w:rsidR="00B814F3" w:rsidRPr="00B814F3" w14:paraId="0C9B6C8B" w14:textId="77777777" w:rsidTr="00002DDA">
        <w:trPr>
          <w:trHeight w:val="260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DFB4F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C910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Univariable analy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299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CDB0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Multivariable analysis</w:t>
            </w:r>
          </w:p>
        </w:tc>
      </w:tr>
      <w:tr w:rsidR="00B814F3" w:rsidRPr="00B814F3" w14:paraId="25B05798" w14:textId="77777777" w:rsidTr="00002DDA">
        <w:trPr>
          <w:trHeight w:val="260"/>
        </w:trPr>
        <w:tc>
          <w:tcPr>
            <w:tcW w:w="31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FD189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641B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41E9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64C2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4C1C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A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A8C9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value</w:t>
            </w:r>
          </w:p>
        </w:tc>
      </w:tr>
      <w:tr w:rsidR="00B814F3" w:rsidRPr="00B814F3" w14:paraId="105B5A39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3AC8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FF5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kern w:val="2"/>
                <w:sz w:val="22"/>
                <w:lang w:eastAsia="zh-CN"/>
              </w:rPr>
              <w:t>≤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F9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C6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5C6F" w14:textId="77777777" w:rsidR="00B814F3" w:rsidRPr="00B814F3" w:rsidRDefault="00B814F3" w:rsidP="00B814F3">
            <w:pPr>
              <w:spacing w:before="0" w:after="0" w:line="276" w:lineRule="auto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DB9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AA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6AD5493B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A0F25C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6900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gt;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D39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3.84 (1.87-7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BA6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B3D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48A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.74 (1.13-6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DB3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26</w:t>
            </w:r>
          </w:p>
        </w:tc>
      </w:tr>
      <w:tr w:rsidR="00B814F3" w:rsidRPr="00B814F3" w14:paraId="6E037529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597E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F064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205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A42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7F7B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493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409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6C758907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2885A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B23E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F4A7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81 (0.67-4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758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2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5AC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6D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99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367F06FB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6D41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7A33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D14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F64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835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FD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5D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5539ADD2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3BA326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CC17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kern w:val="2"/>
                <w:sz w:val="22"/>
                <w:lang w:eastAsia="zh-CN"/>
              </w:rPr>
              <w:t>≥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355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3 (0.94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4FA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5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6A5F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9AE7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41F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699407F5" w14:textId="77777777" w:rsidTr="00002DDA">
        <w:trPr>
          <w:trHeight w:val="28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2C4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80B9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FB2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8E4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6A2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20A28" w14:textId="77777777" w:rsidR="00B814F3" w:rsidRPr="00B814F3" w:rsidRDefault="00B814F3" w:rsidP="00B814F3">
            <w:pPr>
              <w:spacing w:before="0" w:after="0" w:line="276" w:lineRule="auto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50C9" w14:textId="77777777" w:rsidR="00B814F3" w:rsidRPr="00B814F3" w:rsidRDefault="00B814F3" w:rsidP="00B814F3">
            <w:pPr>
              <w:spacing w:before="0" w:after="0" w:line="276" w:lineRule="auto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5696708C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023325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F6EC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858B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39 (0.73-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D5C0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3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FFB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0B1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000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4FEC9B41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A0CB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Tumor siz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8834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3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016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272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253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44A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E7A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357E6B53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0CDF2F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EE5B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kern w:val="2"/>
                <w:sz w:val="22"/>
                <w:lang w:eastAsia="zh-CN"/>
              </w:rPr>
              <w:t>≥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3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028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.06 (1.10-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F83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84A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045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7.85 (1.78-9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64A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B814F3" w:rsidRPr="00B814F3" w14:paraId="4E7AB4E7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2C23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. of tumor s</w:t>
            </w:r>
            <w:r w:rsidRPr="00B814F3">
              <w:rPr>
                <w:rFonts w:eastAsia="等线" w:cs="Times New Roman" w:hint="eastAsia"/>
                <w:color w:val="000000"/>
                <w:sz w:val="22"/>
                <w:lang w:eastAsia="zh-CN"/>
              </w:rPr>
              <w:t>ite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2483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A1B7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A11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4D9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6A4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F6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45361909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ADFE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8C0A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Multip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122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17 (0.63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518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0B5F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3F7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66C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2BD316C5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5226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Tumor st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5A83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Ta-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443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7F6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0CE0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B64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B7E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4D30A202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1D49D9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F234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T2-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B61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.55 (1.36-4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89B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D54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97B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6.10 (2.84-9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BF1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B814F3" w:rsidRPr="00B814F3" w14:paraId="0F0ED361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F9AC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Tumor grad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183F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FDC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B3C7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62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EBD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D83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1D89D1F5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FE237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37BD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2CBF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91 (1.02-3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621F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04B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EF4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99 (0.71-5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F20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192</w:t>
            </w:r>
          </w:p>
        </w:tc>
      </w:tr>
      <w:tr w:rsidR="00B814F3" w:rsidRPr="00B814F3" w14:paraId="193A5BE4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6E8F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Ki67 express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3386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71C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877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54C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C50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B2D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4D794231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E3EA6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800D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kern w:val="2"/>
                <w:sz w:val="22"/>
                <w:lang w:eastAsia="zh-CN"/>
              </w:rPr>
              <w:t>≥</w:t>
            </w: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537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2 (1.01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761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080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CCC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96 (0.93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F9F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B814F3" w:rsidRPr="00B814F3" w14:paraId="6AEEDFE7" w14:textId="77777777" w:rsidTr="00002DDA">
        <w:trPr>
          <w:trHeight w:val="28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1F2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Carcinoma in situ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F9DA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D0E5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E3F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6D0B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065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9B5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4B317C3F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1085B2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E358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6D1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60 (0.46-5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58E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4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B92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125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7EA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B814F3" w:rsidRPr="00B814F3" w14:paraId="1149E636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63D7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Recurrenc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F89C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59C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10B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2C20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93D4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FB7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0EA482CF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15605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E4B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433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.05 (1.08-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E0C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353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38E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2.34 (1.15-3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DF2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</w:tr>
      <w:tr w:rsidR="00B814F3" w:rsidRPr="00B814F3" w14:paraId="08372E6B" w14:textId="77777777" w:rsidTr="00002DDA">
        <w:trPr>
          <w:trHeight w:val="280"/>
        </w:trPr>
        <w:tc>
          <w:tcPr>
            <w:tcW w:w="1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AF60C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Metastas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02B3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6CC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3A1A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E49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4DD3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7BF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3B895E8F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FC775E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2957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C06E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3.98 (1.95-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FCED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D616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B02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43 (0.34-6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CD4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628</w:t>
            </w:r>
          </w:p>
        </w:tc>
      </w:tr>
      <w:tr w:rsidR="00B814F3" w:rsidRPr="00B814F3" w14:paraId="4AE999E5" w14:textId="77777777" w:rsidTr="00002DDA">
        <w:trPr>
          <w:trHeight w:val="260"/>
        </w:trPr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FD6327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Deat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826B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2600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B3C1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C038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D44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1.00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4B09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814F3" w:rsidRPr="00B814F3" w14:paraId="25A9597E" w14:textId="77777777" w:rsidTr="00002DDA">
        <w:trPr>
          <w:trHeight w:val="260"/>
        </w:trPr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1C951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5348A" w14:textId="77777777" w:rsidR="00B814F3" w:rsidRPr="00B814F3" w:rsidRDefault="00B814F3" w:rsidP="00B814F3">
            <w:pPr>
              <w:spacing w:before="0" w:after="0" w:line="276" w:lineRule="auto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D85BF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4.90 (2.53-9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0D4B7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D52A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80F42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4.73 (1.26-7.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E1ADC" w14:textId="77777777" w:rsidR="00B814F3" w:rsidRPr="00B814F3" w:rsidRDefault="00B814F3" w:rsidP="00B814F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814F3">
              <w:rPr>
                <w:rFonts w:eastAsia="等线" w:cs="Times New Roman"/>
                <w:color w:val="000000"/>
                <w:sz w:val="22"/>
                <w:lang w:eastAsia="zh-CN"/>
              </w:rPr>
              <w:t>0.021</w:t>
            </w:r>
          </w:p>
        </w:tc>
      </w:tr>
    </w:tbl>
    <w:p w14:paraId="6CDAFC01" w14:textId="77777777" w:rsidR="00B814F3" w:rsidRPr="00B814F3" w:rsidRDefault="00B814F3" w:rsidP="00B814F3">
      <w:pPr>
        <w:widowControl w:val="0"/>
        <w:autoSpaceDE w:val="0"/>
        <w:autoSpaceDN w:val="0"/>
        <w:adjustRightInd w:val="0"/>
        <w:spacing w:before="0" w:after="0" w:line="276" w:lineRule="auto"/>
        <w:jc w:val="both"/>
        <w:rPr>
          <w:rFonts w:eastAsia="宋体" w:cs="Times New Roman"/>
          <w:kern w:val="2"/>
          <w:sz w:val="22"/>
          <w:lang w:eastAsia="zh-CN"/>
        </w:rPr>
      </w:pPr>
      <w:r w:rsidRPr="00B814F3">
        <w:rPr>
          <w:rFonts w:eastAsia="等线" w:cs="Times New Roman" w:hint="eastAsia"/>
          <w:bCs/>
          <w:kern w:val="2"/>
          <w:sz w:val="22"/>
          <w:shd w:val="clear" w:color="auto" w:fill="FFFFFF"/>
          <w:lang w:eastAsia="zh-CN"/>
        </w:rPr>
        <w:t>A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 xml:space="preserve">bbreviation: </w:t>
      </w:r>
      <w:proofErr w:type="gramStart"/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>O</w:t>
      </w:r>
      <w:r w:rsidRPr="00B814F3">
        <w:rPr>
          <w:rFonts w:eastAsia="等线" w:cs="Times New Roman" w:hint="eastAsia"/>
          <w:bCs/>
          <w:kern w:val="2"/>
          <w:sz w:val="22"/>
          <w:shd w:val="clear" w:color="auto" w:fill="FFFFFF"/>
          <w:lang w:eastAsia="zh-CN"/>
        </w:rPr>
        <w:t>R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>,</w:t>
      </w:r>
      <w:proofErr w:type="gramEnd"/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 xml:space="preserve"> odds ratio; 95% CI, 95% confidence interval; AO</w:t>
      </w:r>
      <w:r w:rsidRPr="00B814F3">
        <w:rPr>
          <w:rFonts w:eastAsia="等线" w:cs="Times New Roman" w:hint="eastAsia"/>
          <w:bCs/>
          <w:kern w:val="2"/>
          <w:sz w:val="22"/>
          <w:shd w:val="clear" w:color="auto" w:fill="FFFFFF"/>
          <w:lang w:eastAsia="zh-CN"/>
        </w:rPr>
        <w:t>R</w:t>
      </w:r>
      <w:r w:rsidRPr="00B814F3">
        <w:rPr>
          <w:rFonts w:eastAsia="等线" w:cs="Times New Roman"/>
          <w:bCs/>
          <w:kern w:val="2"/>
          <w:sz w:val="22"/>
          <w:shd w:val="clear" w:color="auto" w:fill="FFFFFF"/>
          <w:lang w:eastAsia="zh-CN"/>
        </w:rPr>
        <w:t>, adjusted odds ratio; Ref, reference; BMI, body mass index.</w:t>
      </w:r>
    </w:p>
    <w:p w14:paraId="24D02308" w14:textId="69861348" w:rsidR="009A3B9F" w:rsidRDefault="009A3B9F" w:rsidP="00654E8F">
      <w:pPr>
        <w:spacing w:before="240"/>
      </w:pPr>
    </w:p>
    <w:p w14:paraId="579EA478" w14:textId="7C187E56" w:rsidR="00B814F3" w:rsidRDefault="00B814F3" w:rsidP="00654E8F">
      <w:pPr>
        <w:spacing w:before="240"/>
      </w:pPr>
    </w:p>
    <w:p w14:paraId="52B394EA" w14:textId="4E64AF98" w:rsidR="00B814F3" w:rsidRDefault="00B814F3" w:rsidP="00654E8F">
      <w:pPr>
        <w:spacing w:before="240"/>
      </w:pPr>
    </w:p>
    <w:p w14:paraId="07B14B37" w14:textId="379F2D29" w:rsidR="00B814F3" w:rsidRDefault="00B814F3" w:rsidP="00654E8F">
      <w:pPr>
        <w:spacing w:before="240"/>
      </w:pPr>
    </w:p>
    <w:p w14:paraId="70944FDD" w14:textId="04C8C68D" w:rsidR="00B814F3" w:rsidRDefault="00B814F3" w:rsidP="00654E8F">
      <w:pPr>
        <w:spacing w:before="240"/>
      </w:pPr>
    </w:p>
    <w:p w14:paraId="2575CD0A" w14:textId="3347CCDA" w:rsidR="00B814F3" w:rsidRDefault="00B814F3" w:rsidP="00654E8F">
      <w:pPr>
        <w:spacing w:before="240"/>
      </w:pPr>
    </w:p>
    <w:p w14:paraId="648AA754" w14:textId="36421D14" w:rsidR="00B814F3" w:rsidRDefault="00B814F3" w:rsidP="00654E8F">
      <w:pPr>
        <w:spacing w:before="240"/>
      </w:pPr>
    </w:p>
    <w:p w14:paraId="19CC146A" w14:textId="77777777" w:rsidR="00F53ABB" w:rsidRDefault="00F53ABB" w:rsidP="00654E8F">
      <w:pPr>
        <w:spacing w:before="240"/>
        <w:sectPr w:rsidR="00F53ABB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36D85D9" w14:textId="77777777" w:rsidR="007E64DB" w:rsidRPr="007E64DB" w:rsidRDefault="007E64DB" w:rsidP="007E64DB">
      <w:pPr>
        <w:widowControl w:val="0"/>
        <w:spacing w:before="0" w:after="0"/>
        <w:jc w:val="both"/>
        <w:rPr>
          <w:rFonts w:eastAsia="等线" w:cs="Times New Roman"/>
          <w:sz w:val="21"/>
          <w:szCs w:val="21"/>
          <w:lang w:eastAsia="zh-CN"/>
        </w:rPr>
      </w:pPr>
      <w:bookmarkStart w:id="0" w:name="_Hlk59461462"/>
      <w:r w:rsidRPr="007E64DB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Table S2 </w:t>
      </w:r>
      <w:r w:rsidRPr="007E64DB">
        <w:rPr>
          <w:rFonts w:eastAsia="等线" w:cs="Times New Roman"/>
          <w:kern w:val="2"/>
          <w:szCs w:val="24"/>
          <w:lang w:eastAsia="zh-CN"/>
        </w:rPr>
        <w:t>Disease and function enrichment analysis</w:t>
      </w:r>
    </w:p>
    <w:tbl>
      <w:tblPr>
        <w:tblW w:w="14160" w:type="dxa"/>
        <w:tblInd w:w="108" w:type="dxa"/>
        <w:tblLook w:val="04A0" w:firstRow="1" w:lastRow="0" w:firstColumn="1" w:lastColumn="0" w:noHBand="0" w:noVBand="1"/>
      </w:tblPr>
      <w:tblGrid>
        <w:gridCol w:w="3349"/>
        <w:gridCol w:w="1266"/>
        <w:gridCol w:w="1858"/>
        <w:gridCol w:w="1273"/>
        <w:gridCol w:w="6192"/>
        <w:gridCol w:w="222"/>
      </w:tblGrid>
      <w:tr w:rsidR="007E64DB" w:rsidRPr="007E64DB" w14:paraId="47915E8D" w14:textId="77777777" w:rsidTr="00002DDA">
        <w:trPr>
          <w:gridAfter w:val="1"/>
          <w:wAfter w:w="36" w:type="dxa"/>
          <w:trHeight w:val="527"/>
        </w:trPr>
        <w:tc>
          <w:tcPr>
            <w:tcW w:w="3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BB48389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t>Diseases or Functions Annotatio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71755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6D566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t xml:space="preserve">Predicted </w:t>
            </w: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br/>
              <w:t>Activation State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56266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t>Activation</w:t>
            </w: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br/>
              <w:t>z-score</w:t>
            </w:r>
          </w:p>
        </w:tc>
        <w:tc>
          <w:tcPr>
            <w:tcW w:w="6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3CD3AC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sz w:val="20"/>
                <w:szCs w:val="20"/>
                <w:lang w:eastAsia="zh-CN"/>
              </w:rPr>
              <w:t>Molecules</w:t>
            </w:r>
          </w:p>
        </w:tc>
      </w:tr>
      <w:tr w:rsidR="007E64DB" w:rsidRPr="007E64DB" w14:paraId="67590A60" w14:textId="77777777" w:rsidTr="00002DDA">
        <w:trPr>
          <w:trHeight w:val="280"/>
        </w:trPr>
        <w:tc>
          <w:tcPr>
            <w:tcW w:w="3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524BC" w14:textId="77777777" w:rsidR="007E64DB" w:rsidRPr="007E64DB" w:rsidRDefault="007E64DB" w:rsidP="007E6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F0E26" w14:textId="77777777" w:rsidR="007E64DB" w:rsidRPr="007E64DB" w:rsidRDefault="007E64DB" w:rsidP="007E6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E9714" w14:textId="77777777" w:rsidR="007E64DB" w:rsidRPr="007E64DB" w:rsidRDefault="007E64DB" w:rsidP="007E6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6BAD9" w14:textId="77777777" w:rsidR="007E64DB" w:rsidRPr="007E64DB" w:rsidRDefault="007E64DB" w:rsidP="007E6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AF5D8" w14:textId="77777777" w:rsidR="007E64DB" w:rsidRPr="007E64DB" w:rsidRDefault="007E64DB" w:rsidP="007E6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F3B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15D795C6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ED19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transform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CB52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47E-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FF091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B41B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28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49F3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AFDN, CDH1, CHKA, EIF4E, ETS1, FOS, RAF1, RBL2, YAP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</w:t>
            </w: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6" w:type="dxa"/>
            <w:vAlign w:val="center"/>
            <w:hideMark/>
          </w:tcPr>
          <w:p w14:paraId="200FB676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44BC0CA2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9CA8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proliferation of tumor cell lin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96B3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62E-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1750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1A14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3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D25B7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BEX2, CDH1, CDK1, EIF4E, ETS1, RAF1, STK38, WSB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350CBD04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6ACD77A1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D75F2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death of tumor cell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AF9D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35E-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E6B0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C0CF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3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9AFE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CDH1, ETS1, FOS, HBEGF, RAF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3434DB4A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6AE550C6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3BD8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erphase of tumor cell lin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BE16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7E-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82C0F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FBAA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07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75C8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CDH1, DESI2, ETS1, RAF1, WEE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79486F5E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1F4DC363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89DDC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viability of tumor cell lin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CEA59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12E-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21AF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301B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09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66D79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CCNB1, CDH1, EIF4E, NUF2, RAF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1552A9EE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14D748A3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8216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erphas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46A9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1E-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76B81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10D9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15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3EA2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CDH1, EIF4E, ETS1, HMOX1, ID3, RAF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51FA929C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7E64DB" w:rsidRPr="007E64DB" w14:paraId="5DE7B020" w14:textId="77777777" w:rsidTr="00002DDA">
        <w:trPr>
          <w:trHeight w:val="280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A4027" w14:textId="77777777" w:rsidR="007E64DB" w:rsidRPr="007E64DB" w:rsidRDefault="007E64DB" w:rsidP="007E64DB">
            <w:pPr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fferentiation of stem cell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BCEB6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02E-0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62550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creas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23804" w14:textId="77777777" w:rsidR="007E64DB" w:rsidRPr="007E64DB" w:rsidRDefault="007E64DB" w:rsidP="007E64DB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E64D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46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BD602" w14:textId="77777777" w:rsidR="007E64DB" w:rsidRPr="00051C7F" w:rsidRDefault="007E64DB" w:rsidP="007E64DB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>CDH1</w:t>
            </w:r>
            <w:r w:rsidRPr="00051C7F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,</w:t>
            </w:r>
            <w:r w:rsidRPr="00051C7F">
              <w:rPr>
                <w:rFonts w:eastAsia="等线" w:cs="Times New Roman"/>
                <w:sz w:val="20"/>
                <w:szCs w:val="20"/>
                <w:lang w:eastAsia="zh-CN"/>
              </w:rPr>
              <w:t xml:space="preserve">PIM1, RBL2, YAP1, </w:t>
            </w:r>
            <w:r w:rsidRPr="00051C7F">
              <w:rPr>
                <w:rFonts w:eastAsia="等线" w:cs="Times New Roman"/>
                <w:i/>
                <w:iCs/>
                <w:sz w:val="20"/>
                <w:szCs w:val="20"/>
                <w:lang w:eastAsia="zh-CN"/>
              </w:rPr>
              <w:t>et al.</w:t>
            </w:r>
          </w:p>
        </w:tc>
        <w:tc>
          <w:tcPr>
            <w:tcW w:w="36" w:type="dxa"/>
            <w:vAlign w:val="center"/>
            <w:hideMark/>
          </w:tcPr>
          <w:p w14:paraId="784DDB6C" w14:textId="77777777" w:rsidR="007E64DB" w:rsidRPr="007E64DB" w:rsidRDefault="007E64DB" w:rsidP="007E64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C5C9910" w14:textId="77777777" w:rsidR="007E64DB" w:rsidRPr="007E64DB" w:rsidRDefault="007E64DB" w:rsidP="007E64DB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16260C2" w14:textId="69666F63" w:rsidR="00B814F3" w:rsidRPr="001549D3" w:rsidRDefault="00B814F3" w:rsidP="00654E8F">
      <w:pPr>
        <w:spacing w:before="240"/>
      </w:pPr>
    </w:p>
    <w:sectPr w:rsidR="00B814F3" w:rsidRPr="001549D3" w:rsidSect="000D436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C7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685"/>
    <w:rsid w:val="003544FB"/>
    <w:rsid w:val="003D2F2D"/>
    <w:rsid w:val="00401590"/>
    <w:rsid w:val="00447801"/>
    <w:rsid w:val="00452E9C"/>
    <w:rsid w:val="004735C8"/>
    <w:rsid w:val="004947A6"/>
    <w:rsid w:val="004961FF"/>
    <w:rsid w:val="004A79D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4D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B9F"/>
    <w:rsid w:val="009C2B12"/>
    <w:rsid w:val="00A174D9"/>
    <w:rsid w:val="00AA4D24"/>
    <w:rsid w:val="00AB6715"/>
    <w:rsid w:val="00B1671E"/>
    <w:rsid w:val="00B25EB8"/>
    <w:rsid w:val="00B37F4D"/>
    <w:rsid w:val="00B814F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ABB"/>
    <w:rsid w:val="00F61D89"/>
    <w:rsid w:val="00F76B14"/>
    <w:rsid w:val="00FE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Da</cp:lastModifiedBy>
  <cp:revision>11</cp:revision>
  <cp:lastPrinted>2013-10-03T12:51:00Z</cp:lastPrinted>
  <dcterms:created xsi:type="dcterms:W3CDTF">2018-11-23T08:58:00Z</dcterms:created>
  <dcterms:modified xsi:type="dcterms:W3CDTF">2021-09-24T14:44:00Z</dcterms:modified>
</cp:coreProperties>
</file>